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4CC" w:rsidRDefault="002904CC" w:rsidP="002904CC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2904CC">
        <w:rPr>
          <w:noProof/>
          <w:lang w:eastAsia="en-GB"/>
        </w:rPr>
        <w:drawing>
          <wp:inline distT="0" distB="0" distL="0" distR="0">
            <wp:extent cx="6426454" cy="2609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454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4CC" w:rsidRPr="0042654E" w:rsidRDefault="002904CC" w:rsidP="002904CC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1</w:t>
      </w:r>
      <w:r w:rsidRPr="0042654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. 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Relative mean square prediction error calculated using the model predicted output and normalized photoreceptor responses, measured in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ix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lies (</w:t>
      </w:r>
      <w:bookmarkStart w:id="0" w:name="_GoBack"/>
      <w:bookmarkEnd w:id="0"/>
      <w:r w:rsidRPr="002904C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Pr="002904C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4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ig), to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naturalistic 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timul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with different mean light intensity levels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:rsidR="00E87DC7" w:rsidRDefault="00E87DC7" w:rsidP="002904CC">
      <w:pPr>
        <w:jc w:val="center"/>
      </w:pPr>
    </w:p>
    <w:sectPr w:rsidR="00E87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3E9"/>
    <w:rsid w:val="002904CC"/>
    <w:rsid w:val="00642B05"/>
    <w:rsid w:val="0088153F"/>
    <w:rsid w:val="00A413E9"/>
    <w:rsid w:val="00E8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53BB1-3BA1-42A9-91F1-8836878C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04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</cp:lastModifiedBy>
  <cp:revision>2</cp:revision>
  <dcterms:created xsi:type="dcterms:W3CDTF">2016-04-19T14:45:00Z</dcterms:created>
  <dcterms:modified xsi:type="dcterms:W3CDTF">2016-04-19T15:31:00Z</dcterms:modified>
</cp:coreProperties>
</file>